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8A18A" w14:textId="77777777" w:rsidR="00D415B7" w:rsidRPr="001549D3" w:rsidRDefault="00D415B7" w:rsidP="00D415B7">
      <w:pPr>
        <w:pStyle w:val="SupplementaryMaterial"/>
        <w:rPr>
          <w:b w:val="0"/>
        </w:rPr>
      </w:pPr>
      <w:r w:rsidRPr="001549D3">
        <w:t>Supplementary Material</w:t>
      </w:r>
    </w:p>
    <w:p w14:paraId="4C315D41" w14:textId="1743FE08" w:rsidR="00D415B7" w:rsidRPr="00994A3D" w:rsidRDefault="00D415B7" w:rsidP="00D415B7">
      <w:pPr>
        <w:pStyle w:val="Heading1"/>
      </w:pPr>
      <w:r w:rsidRPr="00994A3D">
        <w:t>Supplementary Tables</w:t>
      </w:r>
    </w:p>
    <w:p w14:paraId="48E57FB8" w14:textId="73D5CD95" w:rsidR="00A82206" w:rsidRPr="00A82206" w:rsidRDefault="00D415B7" w:rsidP="00D415B7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A8220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Supplementary Table 1.</w:t>
      </w:r>
      <w:r w:rsidR="0095072C" w:rsidRPr="00A8220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afety </w:t>
      </w:r>
      <w:r w:rsidR="0095072C" w:rsidRPr="00A82206">
        <w:rPr>
          <w:rFonts w:ascii="Times New Roman" w:hAnsi="Times New Roman" w:cs="Times New Roman"/>
          <w:kern w:val="0"/>
          <w:sz w:val="24"/>
          <w:szCs w:val="24"/>
        </w:rPr>
        <w:t>E</w:t>
      </w:r>
      <w:r w:rsidR="0095072C" w:rsidRPr="00A82206">
        <w:rPr>
          <w:rFonts w:ascii="Times New Roman" w:hAnsi="Times New Roman" w:cs="Times New Roman"/>
          <w:kern w:val="0"/>
          <w:sz w:val="24"/>
          <w:szCs w:val="24"/>
          <w:lang w:eastAsia="en-US"/>
        </w:rPr>
        <w:t>ndpoints of I</w:t>
      </w:r>
      <w:r w:rsidRPr="00A8220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ndividual DAPT </w:t>
      </w:r>
      <w:r w:rsidR="0095072C" w:rsidRPr="00A82206">
        <w:rPr>
          <w:rFonts w:ascii="Times New Roman" w:hAnsi="Times New Roman" w:cs="Times New Roman"/>
          <w:kern w:val="0"/>
          <w:sz w:val="24"/>
          <w:szCs w:val="24"/>
        </w:rPr>
        <w:t>Group</w:t>
      </w:r>
      <w:r w:rsidRPr="00A8220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genotype-guided).</w:t>
      </w:r>
    </w:p>
    <w:tbl>
      <w:tblPr>
        <w:tblStyle w:val="TableGrid"/>
        <w:tblW w:w="95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"/>
        <w:gridCol w:w="1418"/>
        <w:gridCol w:w="1701"/>
        <w:gridCol w:w="2205"/>
        <w:gridCol w:w="1380"/>
      </w:tblGrid>
      <w:tr w:rsidR="00343C60" w:rsidRPr="00D560F7" w14:paraId="3AD7D0F5" w14:textId="77777777" w:rsidTr="00343C60">
        <w:trPr>
          <w:trHeight w:val="624"/>
        </w:trPr>
        <w:tc>
          <w:tcPr>
            <w:tcW w:w="2694" w:type="dxa"/>
            <w:vMerge w:val="restart"/>
            <w:noWrap/>
            <w:vAlign w:val="center"/>
            <w:hideMark/>
          </w:tcPr>
          <w:p w14:paraId="72AFA224" w14:textId="77777777" w:rsidR="00A82206" w:rsidRPr="00A82206" w:rsidRDefault="00A82206" w:rsidP="00A822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Point</w:t>
            </w:r>
          </w:p>
        </w:tc>
        <w:tc>
          <w:tcPr>
            <w:tcW w:w="1559" w:type="dxa"/>
            <w:gridSpan w:val="2"/>
            <w:vMerge w:val="restart"/>
            <w:vAlign w:val="center"/>
            <w:hideMark/>
          </w:tcPr>
          <w:p w14:paraId="56EC2D39" w14:textId="0C8455EB" w:rsidR="00A82206" w:rsidRPr="00A82206" w:rsidRDefault="00A82206" w:rsidP="00A822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nsive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Metabolism Group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302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D8FBE25" w14:textId="42DA6064" w:rsidR="00A82206" w:rsidRPr="00A82206" w:rsidRDefault="00A82206" w:rsidP="00A822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Extensive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Metabolism Group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450)</w:t>
            </w:r>
          </w:p>
        </w:tc>
        <w:tc>
          <w:tcPr>
            <w:tcW w:w="2205" w:type="dxa"/>
            <w:vMerge w:val="restart"/>
            <w:noWrap/>
            <w:vAlign w:val="center"/>
            <w:hideMark/>
          </w:tcPr>
          <w:p w14:paraId="4E7E747F" w14:textId="40F83BB2" w:rsidR="00A82206" w:rsidRPr="00A82206" w:rsidRDefault="00A82206" w:rsidP="00A822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Ratio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95% CI)</w:t>
            </w:r>
          </w:p>
        </w:tc>
        <w:tc>
          <w:tcPr>
            <w:tcW w:w="1380" w:type="dxa"/>
            <w:vMerge w:val="restart"/>
            <w:vAlign w:val="center"/>
            <w:hideMark/>
          </w:tcPr>
          <w:p w14:paraId="64480AEB" w14:textId="0E16EED6" w:rsidR="00A82206" w:rsidRPr="00A82206" w:rsidRDefault="00A82206" w:rsidP="00A822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43C60" w:rsidRPr="00D560F7" w14:paraId="2EBB65D7" w14:textId="77777777" w:rsidTr="00343C60">
        <w:trPr>
          <w:trHeight w:val="636"/>
        </w:trPr>
        <w:tc>
          <w:tcPr>
            <w:tcW w:w="2694" w:type="dxa"/>
            <w:vMerge/>
            <w:hideMark/>
          </w:tcPr>
          <w:p w14:paraId="04781CF3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hideMark/>
          </w:tcPr>
          <w:p w14:paraId="0EFB56DE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5B404C27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  <w:vMerge/>
            <w:hideMark/>
          </w:tcPr>
          <w:p w14:paraId="4CB65546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0" w:type="dxa"/>
            <w:vMerge/>
            <w:hideMark/>
          </w:tcPr>
          <w:p w14:paraId="09F247DB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3C60" w:rsidRPr="00D560F7" w14:paraId="16689613" w14:textId="77777777" w:rsidTr="00343C60">
        <w:trPr>
          <w:trHeight w:val="636"/>
        </w:trPr>
        <w:tc>
          <w:tcPr>
            <w:tcW w:w="2694" w:type="dxa"/>
            <w:vMerge/>
            <w:hideMark/>
          </w:tcPr>
          <w:p w14:paraId="663EB54E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hideMark/>
          </w:tcPr>
          <w:p w14:paraId="0EBE6720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3986FEC8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  <w:vMerge/>
            <w:hideMark/>
          </w:tcPr>
          <w:p w14:paraId="0AE9156D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0" w:type="dxa"/>
            <w:vMerge/>
            <w:hideMark/>
          </w:tcPr>
          <w:p w14:paraId="2AE7B71D" w14:textId="77777777" w:rsidR="00A82206" w:rsidRPr="00A82206" w:rsidRDefault="00A82206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2206" w:rsidRPr="00D560F7" w14:paraId="3E9E8EEC" w14:textId="77777777" w:rsidTr="00343C60">
        <w:trPr>
          <w:trHeight w:val="402"/>
        </w:trPr>
        <w:tc>
          <w:tcPr>
            <w:tcW w:w="2694" w:type="dxa"/>
            <w:noWrap/>
            <w:hideMark/>
          </w:tcPr>
          <w:p w14:paraId="455215C4" w14:textId="77777777" w:rsidR="00A82206" w:rsidRPr="00A82206" w:rsidRDefault="00A82206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7919E940" w14:textId="77777777" w:rsidR="00A82206" w:rsidRPr="00A82206" w:rsidRDefault="00A82206" w:rsidP="00104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no. of patients (%)</w:t>
            </w:r>
          </w:p>
        </w:tc>
        <w:tc>
          <w:tcPr>
            <w:tcW w:w="2205" w:type="dxa"/>
            <w:noWrap/>
            <w:vAlign w:val="center"/>
            <w:hideMark/>
          </w:tcPr>
          <w:p w14:paraId="72162F69" w14:textId="77777777" w:rsidR="00A82206" w:rsidRPr="00A82206" w:rsidRDefault="00A82206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5825D664" w14:textId="77777777" w:rsidR="00A82206" w:rsidRPr="00A82206" w:rsidRDefault="00A82206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206" w:rsidRPr="00D560F7" w14:paraId="1F3E695D" w14:textId="77777777" w:rsidTr="00343C60">
        <w:trPr>
          <w:trHeight w:val="402"/>
        </w:trPr>
        <w:tc>
          <w:tcPr>
            <w:tcW w:w="2694" w:type="dxa"/>
            <w:noWrap/>
            <w:vAlign w:val="center"/>
            <w:hideMark/>
          </w:tcPr>
          <w:p w14:paraId="63DDD058" w14:textId="77777777" w:rsidR="00A82206" w:rsidRPr="00A82206" w:rsidRDefault="00A82206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noWrap/>
            <w:hideMark/>
          </w:tcPr>
          <w:p w14:paraId="4F8EAD4A" w14:textId="77777777" w:rsidR="00A82206" w:rsidRPr="00A82206" w:rsidRDefault="00A82206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noWrap/>
            <w:hideMark/>
          </w:tcPr>
          <w:p w14:paraId="2F9ACA3F" w14:textId="77777777" w:rsidR="00A82206" w:rsidRPr="00A82206" w:rsidRDefault="00A82206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604DAEF9" w14:textId="77777777" w:rsidR="00A82206" w:rsidRPr="00A82206" w:rsidRDefault="00A82206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3C60" w:rsidRPr="00343C60" w14:paraId="2B73025C" w14:textId="77777777" w:rsidTr="00343C60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385CE5A2" w14:textId="20D5530C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CABG-relate major bleeding</w:t>
            </w:r>
          </w:p>
        </w:tc>
        <w:tc>
          <w:tcPr>
            <w:tcW w:w="1418" w:type="dxa"/>
            <w:noWrap/>
            <w:vAlign w:val="center"/>
            <w:hideMark/>
          </w:tcPr>
          <w:p w14:paraId="5EE25150" w14:textId="364E4169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13(4.3)</w:t>
            </w:r>
          </w:p>
        </w:tc>
        <w:tc>
          <w:tcPr>
            <w:tcW w:w="1701" w:type="dxa"/>
            <w:noWrap/>
            <w:vAlign w:val="center"/>
            <w:hideMark/>
          </w:tcPr>
          <w:p w14:paraId="2B56659F" w14:textId="1A041A2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12(2.7)</w:t>
            </w:r>
          </w:p>
        </w:tc>
        <w:tc>
          <w:tcPr>
            <w:tcW w:w="2205" w:type="dxa"/>
            <w:noWrap/>
            <w:vAlign w:val="center"/>
            <w:hideMark/>
          </w:tcPr>
          <w:p w14:paraId="2C854C65" w14:textId="650ED7B4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1.614(0.747-3.490)</w:t>
            </w:r>
          </w:p>
        </w:tc>
        <w:tc>
          <w:tcPr>
            <w:tcW w:w="1380" w:type="dxa"/>
            <w:noWrap/>
            <w:vAlign w:val="center"/>
            <w:hideMark/>
          </w:tcPr>
          <w:p w14:paraId="10D08B0C" w14:textId="722D300E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0.219</w:t>
            </w:r>
          </w:p>
        </w:tc>
      </w:tr>
      <w:tr w:rsidR="00343C60" w:rsidRPr="00343C60" w14:paraId="5F19127A" w14:textId="77777777" w:rsidTr="00343C60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762E4355" w14:textId="7777777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 xml:space="preserve">      Re-operative stanch</w:t>
            </w:r>
          </w:p>
        </w:tc>
        <w:tc>
          <w:tcPr>
            <w:tcW w:w="1418" w:type="dxa"/>
            <w:noWrap/>
            <w:vAlign w:val="center"/>
            <w:hideMark/>
          </w:tcPr>
          <w:p w14:paraId="67DA11C2" w14:textId="6A35903C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5(1.7)</w:t>
            </w:r>
          </w:p>
        </w:tc>
        <w:tc>
          <w:tcPr>
            <w:tcW w:w="1701" w:type="dxa"/>
            <w:noWrap/>
            <w:vAlign w:val="center"/>
            <w:hideMark/>
          </w:tcPr>
          <w:p w14:paraId="33E81F50" w14:textId="037E2264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6(1.3)</w:t>
            </w:r>
          </w:p>
        </w:tc>
        <w:tc>
          <w:tcPr>
            <w:tcW w:w="2205" w:type="dxa"/>
            <w:noWrap/>
            <w:vAlign w:val="center"/>
            <w:hideMark/>
          </w:tcPr>
          <w:p w14:paraId="6B05FFC0" w14:textId="48144B66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1.242(0.382-4.032)</w:t>
            </w:r>
          </w:p>
        </w:tc>
        <w:tc>
          <w:tcPr>
            <w:tcW w:w="1380" w:type="dxa"/>
            <w:noWrap/>
            <w:vAlign w:val="center"/>
            <w:hideMark/>
          </w:tcPr>
          <w:p w14:paraId="603151B9" w14:textId="15DA0C9B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0.763</w:t>
            </w:r>
          </w:p>
        </w:tc>
      </w:tr>
      <w:tr w:rsidR="00343C60" w:rsidRPr="00343C60" w14:paraId="217D4F49" w14:textId="77777777" w:rsidTr="00343C60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5FE6BE37" w14:textId="7777777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 xml:space="preserve">      Fatal bleeding</w:t>
            </w:r>
          </w:p>
        </w:tc>
        <w:tc>
          <w:tcPr>
            <w:tcW w:w="1418" w:type="dxa"/>
            <w:noWrap/>
            <w:vAlign w:val="center"/>
            <w:hideMark/>
          </w:tcPr>
          <w:p w14:paraId="321C3366" w14:textId="7C203FE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1(0.3)</w:t>
            </w:r>
          </w:p>
        </w:tc>
        <w:tc>
          <w:tcPr>
            <w:tcW w:w="1701" w:type="dxa"/>
            <w:noWrap/>
            <w:vAlign w:val="center"/>
            <w:hideMark/>
          </w:tcPr>
          <w:p w14:paraId="7EECADB6" w14:textId="509763DE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1(0.2)</w:t>
            </w:r>
          </w:p>
        </w:tc>
        <w:tc>
          <w:tcPr>
            <w:tcW w:w="2205" w:type="dxa"/>
            <w:noWrap/>
            <w:vAlign w:val="center"/>
            <w:hideMark/>
          </w:tcPr>
          <w:p w14:paraId="58D12144" w14:textId="7F0A65EC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1.490(0.094-23.731)</w:t>
            </w:r>
          </w:p>
        </w:tc>
        <w:tc>
          <w:tcPr>
            <w:tcW w:w="1380" w:type="dxa"/>
            <w:noWrap/>
            <w:vAlign w:val="center"/>
            <w:hideMark/>
          </w:tcPr>
          <w:p w14:paraId="69F61B2C" w14:textId="691A6FF2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1.000</w:t>
            </w:r>
          </w:p>
        </w:tc>
      </w:tr>
      <w:tr w:rsidR="00343C60" w:rsidRPr="00343C60" w14:paraId="51FDAAA9" w14:textId="77777777" w:rsidTr="00343C60">
        <w:trPr>
          <w:trHeight w:val="624"/>
        </w:trPr>
        <w:tc>
          <w:tcPr>
            <w:tcW w:w="2835" w:type="dxa"/>
            <w:gridSpan w:val="2"/>
            <w:vMerge w:val="restart"/>
            <w:vAlign w:val="center"/>
            <w:hideMark/>
          </w:tcPr>
          <w:p w14:paraId="5F57775D" w14:textId="4C37ED13" w:rsidR="00A82206" w:rsidRPr="00343C60" w:rsidRDefault="00A82206" w:rsidP="00104785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Blood transfusion&gt;5U in 48h or drainage volume&gt;2L in 24h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98B0E71" w14:textId="57C20215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7(2.3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6B5CEDB" w14:textId="052AC7C4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5(1.1)</w:t>
            </w:r>
          </w:p>
        </w:tc>
        <w:tc>
          <w:tcPr>
            <w:tcW w:w="2205" w:type="dxa"/>
            <w:vMerge w:val="restart"/>
            <w:noWrap/>
            <w:vAlign w:val="center"/>
            <w:hideMark/>
          </w:tcPr>
          <w:p w14:paraId="27CD7E2D" w14:textId="2CD69E05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2.086(0.668-6.512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116E5D4A" w14:textId="116BE215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0.239</w:t>
            </w:r>
          </w:p>
        </w:tc>
      </w:tr>
      <w:tr w:rsidR="00343C60" w:rsidRPr="00343C60" w14:paraId="1A529C45" w14:textId="77777777" w:rsidTr="00343C60">
        <w:trPr>
          <w:trHeight w:val="636"/>
        </w:trPr>
        <w:tc>
          <w:tcPr>
            <w:tcW w:w="2835" w:type="dxa"/>
            <w:gridSpan w:val="2"/>
            <w:vMerge/>
            <w:hideMark/>
          </w:tcPr>
          <w:p w14:paraId="0B88F9E0" w14:textId="7777777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0E6D01B" w14:textId="7777777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1CA6B75" w14:textId="7777777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  <w:tc>
          <w:tcPr>
            <w:tcW w:w="2205" w:type="dxa"/>
            <w:vMerge/>
            <w:vAlign w:val="center"/>
            <w:hideMark/>
          </w:tcPr>
          <w:p w14:paraId="5D894490" w14:textId="7777777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76183914" w14:textId="7777777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</w:tr>
      <w:tr w:rsidR="00343C60" w:rsidRPr="00343C60" w14:paraId="0E4A567C" w14:textId="77777777" w:rsidTr="00343C60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6E41BB09" w14:textId="188EC42D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Non-CABG-related major bleeding</w:t>
            </w:r>
          </w:p>
        </w:tc>
        <w:tc>
          <w:tcPr>
            <w:tcW w:w="1418" w:type="dxa"/>
            <w:noWrap/>
            <w:vAlign w:val="center"/>
            <w:hideMark/>
          </w:tcPr>
          <w:p w14:paraId="6AB13C68" w14:textId="3808B6C2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24(7.9)</w:t>
            </w:r>
          </w:p>
        </w:tc>
        <w:tc>
          <w:tcPr>
            <w:tcW w:w="1701" w:type="dxa"/>
            <w:noWrap/>
            <w:vAlign w:val="center"/>
            <w:hideMark/>
          </w:tcPr>
          <w:p w14:paraId="2C67509A" w14:textId="41580419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27(6.0)</w:t>
            </w:r>
          </w:p>
        </w:tc>
        <w:tc>
          <w:tcPr>
            <w:tcW w:w="2205" w:type="dxa"/>
            <w:noWrap/>
            <w:vAlign w:val="center"/>
            <w:hideMark/>
          </w:tcPr>
          <w:p w14:paraId="128BF03A" w14:textId="2B2E0A75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1.325(0.779-2.251)</w:t>
            </w:r>
          </w:p>
        </w:tc>
        <w:tc>
          <w:tcPr>
            <w:tcW w:w="1380" w:type="dxa"/>
            <w:noWrap/>
            <w:vAlign w:val="center"/>
            <w:hideMark/>
          </w:tcPr>
          <w:p w14:paraId="1D8B911A" w14:textId="6B104C33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0.298</w:t>
            </w:r>
          </w:p>
        </w:tc>
      </w:tr>
      <w:tr w:rsidR="00343C60" w:rsidRPr="00343C60" w14:paraId="0E697E6E" w14:textId="77777777" w:rsidTr="00343C60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54E483D3" w14:textId="1FF9B65B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Overall major bleeding</w:t>
            </w:r>
          </w:p>
        </w:tc>
        <w:tc>
          <w:tcPr>
            <w:tcW w:w="1418" w:type="dxa"/>
            <w:noWrap/>
            <w:vAlign w:val="center"/>
            <w:hideMark/>
          </w:tcPr>
          <w:p w14:paraId="5DA21901" w14:textId="16288D57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37(</w:t>
            </w:r>
            <w:r w:rsidR="00DC19E3">
              <w:rPr>
                <w:rFonts w:ascii="Times New Roman" w:hAnsi="Times New Roman"/>
                <w:kern w:val="0"/>
                <w:sz w:val="24"/>
                <w:lang w:eastAsia="en-US"/>
              </w:rPr>
              <w:t>12.2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EA63606" w14:textId="4E281825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39(</w:t>
            </w:r>
            <w:r w:rsidR="00DC19E3">
              <w:rPr>
                <w:rFonts w:ascii="Times New Roman" w:hAnsi="Times New Roman"/>
                <w:kern w:val="0"/>
                <w:sz w:val="24"/>
                <w:lang w:eastAsia="en-US"/>
              </w:rPr>
              <w:t>8.7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2205" w:type="dxa"/>
            <w:noWrap/>
            <w:vAlign w:val="center"/>
            <w:hideMark/>
          </w:tcPr>
          <w:p w14:paraId="397344EB" w14:textId="0CFC8D8E" w:rsidR="00A82206" w:rsidRPr="00343C60" w:rsidRDefault="00E45C80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1</w:t>
            </w:r>
            <w:r w:rsidR="00A82206"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414</w:t>
            </w:r>
            <w:r w:rsidR="00A82206"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924</w:t>
            </w:r>
            <w:r w:rsidR="00A82206"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2</w:t>
            </w:r>
            <w:r w:rsidR="00A82206"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163</w:t>
            </w:r>
            <w:r w:rsidR="00A82206"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1380" w:type="dxa"/>
            <w:noWrap/>
            <w:vAlign w:val="center"/>
            <w:hideMark/>
          </w:tcPr>
          <w:p w14:paraId="1627C2D1" w14:textId="2A9E9C3A" w:rsidR="00A82206" w:rsidRPr="00343C60" w:rsidRDefault="00A82206" w:rsidP="00343C60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0.</w:t>
            </w:r>
            <w:r w:rsidR="00E45C80">
              <w:rPr>
                <w:rFonts w:ascii="Times New Roman" w:hAnsi="Times New Roman"/>
                <w:kern w:val="0"/>
                <w:sz w:val="24"/>
                <w:lang w:eastAsia="en-US"/>
              </w:rPr>
              <w:t>110</w:t>
            </w:r>
          </w:p>
        </w:tc>
      </w:tr>
    </w:tbl>
    <w:p w14:paraId="75586760" w14:textId="2D0B0872" w:rsidR="0095072C" w:rsidRDefault="00D415B7" w:rsidP="00D415B7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A8220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Supplementary Table 2.</w:t>
      </w:r>
      <w:r w:rsidR="0095072C" w:rsidRPr="00A8220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afety </w:t>
      </w:r>
      <w:r w:rsidR="0095072C" w:rsidRPr="00A82206">
        <w:rPr>
          <w:rFonts w:ascii="Times New Roman" w:hAnsi="Times New Roman" w:cs="Times New Roman"/>
          <w:kern w:val="0"/>
          <w:sz w:val="24"/>
          <w:szCs w:val="24"/>
        </w:rPr>
        <w:t>E</w:t>
      </w:r>
      <w:r w:rsidR="0095072C" w:rsidRPr="00A82206">
        <w:rPr>
          <w:rFonts w:ascii="Times New Roman" w:hAnsi="Times New Roman" w:cs="Times New Roman"/>
          <w:kern w:val="0"/>
          <w:sz w:val="24"/>
          <w:szCs w:val="24"/>
          <w:lang w:eastAsia="en-US"/>
        </w:rPr>
        <w:t>ndpoints of T</w:t>
      </w:r>
      <w:r w:rsidRPr="00A8220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raditional DAPT </w:t>
      </w:r>
      <w:r w:rsidR="0095072C" w:rsidRPr="00A82206">
        <w:rPr>
          <w:rFonts w:ascii="Times New Roman" w:hAnsi="Times New Roman" w:cs="Times New Roman"/>
          <w:kern w:val="0"/>
          <w:sz w:val="24"/>
          <w:szCs w:val="24"/>
        </w:rPr>
        <w:t>Group</w:t>
      </w:r>
      <w:r w:rsidRPr="00A8220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genotype-guided).</w:t>
      </w:r>
    </w:p>
    <w:tbl>
      <w:tblPr>
        <w:tblStyle w:val="TableGrid"/>
        <w:tblW w:w="95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"/>
        <w:gridCol w:w="1418"/>
        <w:gridCol w:w="1701"/>
        <w:gridCol w:w="2205"/>
        <w:gridCol w:w="1380"/>
      </w:tblGrid>
      <w:tr w:rsidR="002410C2" w:rsidRPr="00D560F7" w14:paraId="6AED942A" w14:textId="77777777" w:rsidTr="005131E1">
        <w:trPr>
          <w:trHeight w:val="624"/>
        </w:trPr>
        <w:tc>
          <w:tcPr>
            <w:tcW w:w="2694" w:type="dxa"/>
            <w:vMerge w:val="restart"/>
            <w:noWrap/>
            <w:vAlign w:val="center"/>
            <w:hideMark/>
          </w:tcPr>
          <w:p w14:paraId="580C40F4" w14:textId="77777777" w:rsidR="002410C2" w:rsidRPr="00A82206" w:rsidRDefault="002410C2" w:rsidP="00241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Point</w:t>
            </w:r>
          </w:p>
        </w:tc>
        <w:tc>
          <w:tcPr>
            <w:tcW w:w="1559" w:type="dxa"/>
            <w:gridSpan w:val="2"/>
            <w:vMerge w:val="restart"/>
            <w:vAlign w:val="center"/>
            <w:hideMark/>
          </w:tcPr>
          <w:p w14:paraId="6924A396" w14:textId="5D12D629" w:rsidR="002410C2" w:rsidRPr="00A82206" w:rsidRDefault="002410C2" w:rsidP="00241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nsive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Metabolism Group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164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DA48E41" w14:textId="095AC754" w:rsidR="002410C2" w:rsidRPr="00A82206" w:rsidRDefault="002410C2" w:rsidP="00241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Extensive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Metabolism Group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218)</w:t>
            </w:r>
          </w:p>
        </w:tc>
        <w:tc>
          <w:tcPr>
            <w:tcW w:w="2205" w:type="dxa"/>
            <w:vMerge w:val="restart"/>
            <w:noWrap/>
            <w:vAlign w:val="center"/>
            <w:hideMark/>
          </w:tcPr>
          <w:p w14:paraId="6CF22881" w14:textId="21DC2ED2" w:rsidR="002410C2" w:rsidRPr="00A82206" w:rsidRDefault="002410C2" w:rsidP="00241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Ratio</w:t>
            </w: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95% CI)</w:t>
            </w:r>
          </w:p>
        </w:tc>
        <w:tc>
          <w:tcPr>
            <w:tcW w:w="1380" w:type="dxa"/>
            <w:vMerge w:val="restart"/>
            <w:vAlign w:val="center"/>
            <w:hideMark/>
          </w:tcPr>
          <w:p w14:paraId="2108D55A" w14:textId="16FCE849" w:rsidR="002410C2" w:rsidRPr="00A82206" w:rsidRDefault="002410C2" w:rsidP="00241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410C2" w:rsidRPr="00D560F7" w14:paraId="6755AA75" w14:textId="77777777" w:rsidTr="005131E1">
        <w:trPr>
          <w:trHeight w:val="636"/>
        </w:trPr>
        <w:tc>
          <w:tcPr>
            <w:tcW w:w="2694" w:type="dxa"/>
            <w:vMerge/>
            <w:hideMark/>
          </w:tcPr>
          <w:p w14:paraId="375A117C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hideMark/>
          </w:tcPr>
          <w:p w14:paraId="155D9033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4171B950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  <w:vMerge/>
            <w:hideMark/>
          </w:tcPr>
          <w:p w14:paraId="42DF0229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0" w:type="dxa"/>
            <w:vMerge/>
            <w:hideMark/>
          </w:tcPr>
          <w:p w14:paraId="0062BF68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10C2" w:rsidRPr="00D560F7" w14:paraId="641FFDD4" w14:textId="77777777" w:rsidTr="005131E1">
        <w:trPr>
          <w:trHeight w:val="636"/>
        </w:trPr>
        <w:tc>
          <w:tcPr>
            <w:tcW w:w="2694" w:type="dxa"/>
            <w:vMerge/>
            <w:hideMark/>
          </w:tcPr>
          <w:p w14:paraId="5C7934C1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hideMark/>
          </w:tcPr>
          <w:p w14:paraId="30E9A7B5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0ED38B32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  <w:vMerge/>
            <w:hideMark/>
          </w:tcPr>
          <w:p w14:paraId="648FB8BB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0" w:type="dxa"/>
            <w:vMerge/>
            <w:hideMark/>
          </w:tcPr>
          <w:p w14:paraId="78AEC748" w14:textId="77777777" w:rsidR="002410C2" w:rsidRPr="00A82206" w:rsidRDefault="002410C2" w:rsidP="0051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10C2" w:rsidRPr="00D560F7" w14:paraId="387A11ED" w14:textId="77777777" w:rsidTr="005131E1">
        <w:trPr>
          <w:trHeight w:val="402"/>
        </w:trPr>
        <w:tc>
          <w:tcPr>
            <w:tcW w:w="2694" w:type="dxa"/>
            <w:noWrap/>
            <w:hideMark/>
          </w:tcPr>
          <w:p w14:paraId="3A59A4C7" w14:textId="77777777" w:rsidR="002410C2" w:rsidRPr="00A82206" w:rsidRDefault="002410C2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1C133C50" w14:textId="77777777" w:rsidR="002410C2" w:rsidRPr="00A82206" w:rsidRDefault="002410C2" w:rsidP="00104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no. of patients (%)</w:t>
            </w:r>
          </w:p>
        </w:tc>
        <w:tc>
          <w:tcPr>
            <w:tcW w:w="2205" w:type="dxa"/>
            <w:noWrap/>
            <w:vAlign w:val="center"/>
            <w:hideMark/>
          </w:tcPr>
          <w:p w14:paraId="28FD909F" w14:textId="77777777" w:rsidR="002410C2" w:rsidRPr="00A82206" w:rsidRDefault="002410C2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22A1E926" w14:textId="77777777" w:rsidR="002410C2" w:rsidRPr="00A82206" w:rsidRDefault="002410C2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0C2" w:rsidRPr="00D560F7" w14:paraId="63930231" w14:textId="77777777" w:rsidTr="005131E1">
        <w:trPr>
          <w:trHeight w:val="402"/>
        </w:trPr>
        <w:tc>
          <w:tcPr>
            <w:tcW w:w="2694" w:type="dxa"/>
            <w:noWrap/>
            <w:vAlign w:val="center"/>
            <w:hideMark/>
          </w:tcPr>
          <w:p w14:paraId="3E0E70A3" w14:textId="77777777" w:rsidR="002410C2" w:rsidRPr="00A82206" w:rsidRDefault="002410C2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noWrap/>
            <w:hideMark/>
          </w:tcPr>
          <w:p w14:paraId="4B03F841" w14:textId="77777777" w:rsidR="002410C2" w:rsidRPr="00A82206" w:rsidRDefault="002410C2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noWrap/>
            <w:hideMark/>
          </w:tcPr>
          <w:p w14:paraId="7257A3B0" w14:textId="77777777" w:rsidR="002410C2" w:rsidRPr="00A82206" w:rsidRDefault="002410C2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72F7B1E" w14:textId="77777777" w:rsidR="002410C2" w:rsidRPr="00A82206" w:rsidRDefault="002410C2" w:rsidP="0051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0C2" w:rsidRPr="00343C60" w14:paraId="68ACAE24" w14:textId="77777777" w:rsidTr="005131E1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19C7F8E8" w14:textId="7F68029F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lastRenderedPageBreak/>
              <w:t>CABG-relate major bleeding</w:t>
            </w:r>
          </w:p>
        </w:tc>
        <w:tc>
          <w:tcPr>
            <w:tcW w:w="1418" w:type="dxa"/>
            <w:noWrap/>
            <w:vAlign w:val="center"/>
            <w:hideMark/>
          </w:tcPr>
          <w:p w14:paraId="27A48D5C" w14:textId="4ECA4EA3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8(4.9)</w:t>
            </w:r>
          </w:p>
        </w:tc>
        <w:tc>
          <w:tcPr>
            <w:tcW w:w="1701" w:type="dxa"/>
            <w:noWrap/>
            <w:vAlign w:val="center"/>
            <w:hideMark/>
          </w:tcPr>
          <w:p w14:paraId="6ECFDB49" w14:textId="6C68A598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8(3.7)</w:t>
            </w:r>
          </w:p>
        </w:tc>
        <w:tc>
          <w:tcPr>
            <w:tcW w:w="2205" w:type="dxa"/>
            <w:noWrap/>
            <w:vAlign w:val="center"/>
            <w:hideMark/>
          </w:tcPr>
          <w:p w14:paraId="371C69B2" w14:textId="7ACE2C19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1.329(0.510-3.468)</w:t>
            </w:r>
          </w:p>
        </w:tc>
        <w:tc>
          <w:tcPr>
            <w:tcW w:w="1380" w:type="dxa"/>
            <w:noWrap/>
            <w:vAlign w:val="center"/>
            <w:hideMark/>
          </w:tcPr>
          <w:p w14:paraId="580F93F9" w14:textId="7D6DCB4B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2410C2" w:rsidRPr="00343C60" w14:paraId="416BF435" w14:textId="77777777" w:rsidTr="005131E1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43A1907E" w14:textId="77777777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 xml:space="preserve">      Re-operative stanch</w:t>
            </w:r>
          </w:p>
        </w:tc>
        <w:tc>
          <w:tcPr>
            <w:tcW w:w="1418" w:type="dxa"/>
            <w:noWrap/>
            <w:vAlign w:val="center"/>
            <w:hideMark/>
          </w:tcPr>
          <w:p w14:paraId="2830FD74" w14:textId="1F2F8E65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4(2.4)</w:t>
            </w:r>
          </w:p>
        </w:tc>
        <w:tc>
          <w:tcPr>
            <w:tcW w:w="1701" w:type="dxa"/>
            <w:noWrap/>
            <w:vAlign w:val="center"/>
            <w:hideMark/>
          </w:tcPr>
          <w:p w14:paraId="7A781025" w14:textId="30B97129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4(1.8)</w:t>
            </w:r>
          </w:p>
        </w:tc>
        <w:tc>
          <w:tcPr>
            <w:tcW w:w="2205" w:type="dxa"/>
            <w:noWrap/>
            <w:vAlign w:val="center"/>
            <w:hideMark/>
          </w:tcPr>
          <w:p w14:paraId="6B1066CE" w14:textId="16ECEB71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1.329(0.337-5.236)</w:t>
            </w:r>
          </w:p>
        </w:tc>
        <w:tc>
          <w:tcPr>
            <w:tcW w:w="1380" w:type="dxa"/>
            <w:noWrap/>
            <w:vAlign w:val="center"/>
            <w:hideMark/>
          </w:tcPr>
          <w:p w14:paraId="6F44E757" w14:textId="043399FA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2410C2" w:rsidRPr="00343C60" w14:paraId="59916221" w14:textId="77777777" w:rsidTr="005131E1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65847BFB" w14:textId="77777777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 xml:space="preserve">      Fatal bleeding</w:t>
            </w:r>
          </w:p>
        </w:tc>
        <w:tc>
          <w:tcPr>
            <w:tcW w:w="1418" w:type="dxa"/>
            <w:noWrap/>
            <w:vAlign w:val="center"/>
            <w:hideMark/>
          </w:tcPr>
          <w:p w14:paraId="26952726" w14:textId="5B6E543B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1(0.6)</w:t>
            </w:r>
          </w:p>
        </w:tc>
        <w:tc>
          <w:tcPr>
            <w:tcW w:w="1701" w:type="dxa"/>
            <w:noWrap/>
            <w:vAlign w:val="center"/>
            <w:hideMark/>
          </w:tcPr>
          <w:p w14:paraId="430BA3E9" w14:textId="5DEB8E15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205" w:type="dxa"/>
            <w:noWrap/>
            <w:vAlign w:val="center"/>
            <w:hideMark/>
          </w:tcPr>
          <w:p w14:paraId="309C09F2" w14:textId="250D74D2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/</w:t>
            </w:r>
          </w:p>
        </w:tc>
        <w:tc>
          <w:tcPr>
            <w:tcW w:w="1380" w:type="dxa"/>
            <w:noWrap/>
            <w:vAlign w:val="center"/>
            <w:hideMark/>
          </w:tcPr>
          <w:p w14:paraId="6D365CC2" w14:textId="61865E11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2410C2" w:rsidRPr="00343C60" w14:paraId="7D465246" w14:textId="77777777" w:rsidTr="005131E1">
        <w:trPr>
          <w:trHeight w:val="624"/>
        </w:trPr>
        <w:tc>
          <w:tcPr>
            <w:tcW w:w="2835" w:type="dxa"/>
            <w:gridSpan w:val="2"/>
            <w:vMerge w:val="restart"/>
            <w:vAlign w:val="center"/>
            <w:hideMark/>
          </w:tcPr>
          <w:p w14:paraId="396E7C4E" w14:textId="3CFA0612" w:rsidR="002410C2" w:rsidRPr="00343C60" w:rsidRDefault="002410C2" w:rsidP="00104785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Blood transfusion&gt;5U in 48h or drainage volume&gt;2L in 24h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EA3A0E3" w14:textId="65461D4D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3(1.8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6601B87" w14:textId="2F0FED83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4(1.8)</w:t>
            </w:r>
          </w:p>
        </w:tc>
        <w:tc>
          <w:tcPr>
            <w:tcW w:w="2205" w:type="dxa"/>
            <w:vMerge w:val="restart"/>
            <w:noWrap/>
            <w:vAlign w:val="center"/>
            <w:hideMark/>
          </w:tcPr>
          <w:p w14:paraId="700CD591" w14:textId="3312A9AA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0.997(0.226-4.393)</w:t>
            </w:r>
          </w:p>
        </w:tc>
        <w:tc>
          <w:tcPr>
            <w:tcW w:w="1380" w:type="dxa"/>
            <w:vMerge w:val="restart"/>
            <w:noWrap/>
            <w:vAlign w:val="center"/>
            <w:hideMark/>
          </w:tcPr>
          <w:p w14:paraId="376A1F7A" w14:textId="4DF3EC04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410C2" w:rsidRPr="00343C60" w14:paraId="3905C111" w14:textId="77777777" w:rsidTr="005131E1">
        <w:trPr>
          <w:trHeight w:val="636"/>
        </w:trPr>
        <w:tc>
          <w:tcPr>
            <w:tcW w:w="2835" w:type="dxa"/>
            <w:gridSpan w:val="2"/>
            <w:vMerge/>
            <w:hideMark/>
          </w:tcPr>
          <w:p w14:paraId="0DCF4829" w14:textId="77777777" w:rsidR="002410C2" w:rsidRPr="00343C60" w:rsidRDefault="002410C2" w:rsidP="005131E1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41002C4" w14:textId="77777777" w:rsidR="002410C2" w:rsidRPr="00343C60" w:rsidRDefault="002410C2" w:rsidP="005131E1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5470A0B" w14:textId="77777777" w:rsidR="002410C2" w:rsidRPr="00343C60" w:rsidRDefault="002410C2" w:rsidP="005131E1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  <w:tc>
          <w:tcPr>
            <w:tcW w:w="2205" w:type="dxa"/>
            <w:vMerge/>
            <w:vAlign w:val="center"/>
            <w:hideMark/>
          </w:tcPr>
          <w:p w14:paraId="215936F8" w14:textId="77777777" w:rsidR="002410C2" w:rsidRPr="00343C60" w:rsidRDefault="002410C2" w:rsidP="005131E1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769E7BF1" w14:textId="77777777" w:rsidR="002410C2" w:rsidRPr="00343C60" w:rsidRDefault="002410C2" w:rsidP="005131E1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</w:p>
        </w:tc>
      </w:tr>
      <w:tr w:rsidR="002410C2" w:rsidRPr="00343C60" w14:paraId="67C701E7" w14:textId="77777777" w:rsidTr="005131E1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2CCC6E09" w14:textId="5EC7ACD1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Non-CABG-related major bleeding</w:t>
            </w:r>
          </w:p>
        </w:tc>
        <w:tc>
          <w:tcPr>
            <w:tcW w:w="1418" w:type="dxa"/>
            <w:noWrap/>
            <w:vAlign w:val="center"/>
            <w:hideMark/>
          </w:tcPr>
          <w:p w14:paraId="39A62656" w14:textId="60B53240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11(6.7)</w:t>
            </w:r>
          </w:p>
        </w:tc>
        <w:tc>
          <w:tcPr>
            <w:tcW w:w="1701" w:type="dxa"/>
            <w:noWrap/>
            <w:vAlign w:val="center"/>
            <w:hideMark/>
          </w:tcPr>
          <w:p w14:paraId="36198DA1" w14:textId="209F596A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10(4.6)</w:t>
            </w:r>
          </w:p>
        </w:tc>
        <w:tc>
          <w:tcPr>
            <w:tcW w:w="2205" w:type="dxa"/>
            <w:noWrap/>
            <w:vAlign w:val="center"/>
            <w:hideMark/>
          </w:tcPr>
          <w:p w14:paraId="0D5B31E8" w14:textId="07E3D610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1.462(0.636-3.360)</w:t>
            </w:r>
          </w:p>
        </w:tc>
        <w:tc>
          <w:tcPr>
            <w:tcW w:w="1380" w:type="dxa"/>
            <w:noWrap/>
            <w:vAlign w:val="center"/>
            <w:hideMark/>
          </w:tcPr>
          <w:p w14:paraId="7E9651A4" w14:textId="2EE2485C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2410C2" w:rsidRPr="00343C60" w14:paraId="0DD063E9" w14:textId="77777777" w:rsidTr="005131E1">
        <w:trPr>
          <w:trHeight w:val="402"/>
        </w:trPr>
        <w:tc>
          <w:tcPr>
            <w:tcW w:w="2835" w:type="dxa"/>
            <w:gridSpan w:val="2"/>
            <w:noWrap/>
            <w:vAlign w:val="center"/>
            <w:hideMark/>
          </w:tcPr>
          <w:p w14:paraId="58A0E889" w14:textId="0EADF2CC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Overall major bleeding</w:t>
            </w:r>
          </w:p>
        </w:tc>
        <w:tc>
          <w:tcPr>
            <w:tcW w:w="1418" w:type="dxa"/>
            <w:noWrap/>
            <w:vAlign w:val="center"/>
            <w:hideMark/>
          </w:tcPr>
          <w:p w14:paraId="3005C602" w14:textId="4F7C2FC3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19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11.6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88A0654" w14:textId="5FF35A05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18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8.3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2205" w:type="dxa"/>
            <w:noWrap/>
            <w:vAlign w:val="center"/>
            <w:hideMark/>
          </w:tcPr>
          <w:p w14:paraId="1221A8EC" w14:textId="1BC2E183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1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403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761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2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lang w:eastAsia="en-US"/>
              </w:rPr>
              <w:t>588</w:t>
            </w:r>
            <w:r w:rsidRPr="00343C60">
              <w:rPr>
                <w:rFonts w:ascii="Times New Roman" w:hAnsi="Times New Roman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1380" w:type="dxa"/>
            <w:noWrap/>
            <w:vAlign w:val="center"/>
            <w:hideMark/>
          </w:tcPr>
          <w:p w14:paraId="305A287F" w14:textId="06F93267" w:rsidR="002410C2" w:rsidRPr="00343C60" w:rsidRDefault="002410C2" w:rsidP="002410C2">
            <w:pPr>
              <w:widowControl/>
              <w:spacing w:before="120" w:after="240"/>
              <w:jc w:val="left"/>
              <w:rPr>
                <w:rFonts w:ascii="Times New Roman" w:hAnsi="Times New Roman"/>
                <w:kern w:val="0"/>
                <w:sz w:val="24"/>
                <w:lang w:eastAsia="en-US"/>
              </w:rPr>
            </w:pPr>
            <w:r w:rsidRPr="00A822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</w:tbl>
    <w:p w14:paraId="236E9A28" w14:textId="77777777" w:rsidR="00A817B9" w:rsidRDefault="00A817B9" w:rsidP="002410C2">
      <w:pPr>
        <w:widowControl/>
        <w:spacing w:before="120" w:after="240"/>
      </w:pPr>
    </w:p>
    <w:sectPr w:rsidR="00A817B9" w:rsidSect="00834105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C3B28" w14:textId="77777777" w:rsidR="001140BB" w:rsidRDefault="001140BB" w:rsidP="00E45C80">
      <w:r>
        <w:separator/>
      </w:r>
    </w:p>
  </w:endnote>
  <w:endnote w:type="continuationSeparator" w:id="0">
    <w:p w14:paraId="0CC6F857" w14:textId="77777777" w:rsidR="001140BB" w:rsidRDefault="001140BB" w:rsidP="00E45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29F83" w14:textId="77777777" w:rsidR="001140BB" w:rsidRDefault="001140BB" w:rsidP="00E45C80">
      <w:r>
        <w:separator/>
      </w:r>
    </w:p>
  </w:footnote>
  <w:footnote w:type="continuationSeparator" w:id="0">
    <w:p w14:paraId="2618C1EF" w14:textId="77777777" w:rsidR="001140BB" w:rsidRDefault="001140BB" w:rsidP="00E45C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31482011">
    <w:abstractNumId w:val="1"/>
  </w:num>
  <w:num w:numId="2" w16cid:durableId="569852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829"/>
    <w:rsid w:val="00104785"/>
    <w:rsid w:val="001140BB"/>
    <w:rsid w:val="002410C2"/>
    <w:rsid w:val="00343C60"/>
    <w:rsid w:val="00834105"/>
    <w:rsid w:val="0095072C"/>
    <w:rsid w:val="00A817B9"/>
    <w:rsid w:val="00A82206"/>
    <w:rsid w:val="00AB2829"/>
    <w:rsid w:val="00B41F0F"/>
    <w:rsid w:val="00D415B7"/>
    <w:rsid w:val="00DC19E3"/>
    <w:rsid w:val="00E34C60"/>
    <w:rsid w:val="00E45C80"/>
    <w:rsid w:val="00F51842"/>
    <w:rsid w:val="00F51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AE094"/>
  <w15:chartTrackingRefBased/>
  <w15:docId w15:val="{70619200-115B-4E7B-B5E2-A59A15C1C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17B9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D415B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415B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415B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415B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415B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D415B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415B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415B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D415B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D415B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D415B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415B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415B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415B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415B7"/>
    <w:pPr>
      <w:ind w:firstLineChars="200" w:firstLine="420"/>
    </w:pPr>
  </w:style>
  <w:style w:type="table" w:styleId="TableGrid">
    <w:name w:val="Table Grid"/>
    <w:basedOn w:val="TableNormal"/>
    <w:uiPriority w:val="39"/>
    <w:rsid w:val="00950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22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20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5C8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5C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C8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5C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Kaijie</dc:creator>
  <cp:keywords/>
  <dc:description/>
  <cp:lastModifiedBy>Oliver Wilks</cp:lastModifiedBy>
  <cp:revision>18</cp:revision>
  <dcterms:created xsi:type="dcterms:W3CDTF">2022-08-15T15:16:00Z</dcterms:created>
  <dcterms:modified xsi:type="dcterms:W3CDTF">2022-11-21T09:50:00Z</dcterms:modified>
</cp:coreProperties>
</file>